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E77" w:rsidRPr="00A568AF" w:rsidRDefault="00DC0F3B" w:rsidP="00133E77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568AF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133E77" w:rsidRPr="00A568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3B5C" w:rsidRPr="00A568AF">
        <w:rPr>
          <w:rFonts w:ascii="Times New Roman" w:hAnsi="Times New Roman" w:cs="Times New Roman"/>
          <w:b/>
          <w:sz w:val="24"/>
          <w:szCs w:val="24"/>
        </w:rPr>
        <w:t>2</w:t>
      </w:r>
      <w:r w:rsidR="00133E77" w:rsidRPr="00A568AF">
        <w:rPr>
          <w:rFonts w:ascii="Times New Roman" w:hAnsi="Times New Roman" w:cs="Times New Roman"/>
          <w:b/>
          <w:sz w:val="24"/>
          <w:szCs w:val="24"/>
        </w:rPr>
        <w:t>: Eligibility criteria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82"/>
        <w:gridCol w:w="3821"/>
        <w:gridCol w:w="16"/>
        <w:gridCol w:w="3731"/>
      </w:tblGrid>
      <w:tr w:rsidR="00133E77" w:rsidRPr="00A568AF" w:rsidTr="00B1144B">
        <w:tc>
          <w:tcPr>
            <w:tcW w:w="1782" w:type="dxa"/>
            <w:shd w:val="clear" w:color="auto" w:fill="auto"/>
          </w:tcPr>
          <w:p w:rsidR="00133E77" w:rsidRPr="00A568AF" w:rsidRDefault="00133E77" w:rsidP="00B1144B">
            <w:pPr>
              <w:keepNext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3837" w:type="dxa"/>
            <w:gridSpan w:val="2"/>
            <w:shd w:val="clear" w:color="auto" w:fill="auto"/>
          </w:tcPr>
          <w:p w:rsidR="00133E77" w:rsidRPr="00A568AF" w:rsidRDefault="00133E77" w:rsidP="00B1144B">
            <w:pPr>
              <w:keepNext/>
              <w:tabs>
                <w:tab w:val="right" w:pos="3542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  <w:r w:rsidRPr="00A568AF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3731" w:type="dxa"/>
            <w:shd w:val="clear" w:color="auto" w:fill="auto"/>
          </w:tcPr>
          <w:p w:rsidR="00133E77" w:rsidRPr="00A568AF" w:rsidRDefault="00133E77" w:rsidP="00B1144B">
            <w:pPr>
              <w:keepNext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133E77" w:rsidRPr="00A568AF" w:rsidTr="00B1144B">
        <w:tc>
          <w:tcPr>
            <w:tcW w:w="1782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Publication date</w:t>
            </w:r>
          </w:p>
        </w:tc>
        <w:tc>
          <w:tcPr>
            <w:tcW w:w="3837" w:type="dxa"/>
            <w:gridSpan w:val="2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The last 10-12 years (2011 onwards, with search update)</w:t>
            </w:r>
          </w:p>
        </w:tc>
        <w:tc>
          <w:tcPr>
            <w:tcW w:w="3731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Prior to 2011</w:t>
            </w:r>
          </w:p>
        </w:tc>
      </w:tr>
      <w:tr w:rsidR="00133E77" w:rsidRPr="00A568AF" w:rsidTr="00B1144B">
        <w:tc>
          <w:tcPr>
            <w:tcW w:w="1782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3837" w:type="dxa"/>
            <w:gridSpan w:val="2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3731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Languages other than English</w:t>
            </w:r>
          </w:p>
        </w:tc>
      </w:tr>
      <w:tr w:rsidR="00133E77" w:rsidRPr="00A568AF" w:rsidTr="00B1144B">
        <w:tc>
          <w:tcPr>
            <w:tcW w:w="1782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3837" w:type="dxa"/>
            <w:gridSpan w:val="2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Primary studies: qualitative, quantitative, mixed methods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Secondary studies: reviews or overviews of reviews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Theses and dissertations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Opinion pieces (e.g. commentaries, editorials) published in peer-reviewed journals</w:t>
            </w:r>
          </w:p>
        </w:tc>
        <w:tc>
          <w:tcPr>
            <w:tcW w:w="3731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Unpublished opinions pieces (e.g. blogs, online commentaries) and manuscripts.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E77" w:rsidRPr="00A568AF" w:rsidTr="00B1144B">
        <w:tc>
          <w:tcPr>
            <w:tcW w:w="1782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3837" w:type="dxa"/>
            <w:gridSpan w:val="2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Patients/public/consumers </w:t>
            </w:r>
            <w:r w:rsidRPr="00A568A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f any age (e.g.</w:t>
            </w: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 adults and children) from culturally and linguistically diverse communities. 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Researchers who have worked with culturally and linguistically diverse audiences during the cultural adaptation process.</w:t>
            </w:r>
          </w:p>
        </w:tc>
        <w:tc>
          <w:tcPr>
            <w:tcW w:w="3731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Non-patients/public/consumers (e.g. health care provider,</w:t>
            </w:r>
            <w:r w:rsidRPr="00A56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dical practitioner, nurse, teacher, school administrator, legislator, epidemiologist, community health worker, policy analyst</w:t>
            </w: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Non-researchers who belong to majority cultural groups.</w:t>
            </w:r>
          </w:p>
        </w:tc>
      </w:tr>
      <w:tr w:rsidR="00133E77" w:rsidRPr="00A568AF" w:rsidTr="00B1144B">
        <w:trPr>
          <w:trHeight w:val="530"/>
        </w:trPr>
        <w:tc>
          <w:tcPr>
            <w:tcW w:w="1782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  <w:proofErr w:type="spellEnd"/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 Product</w:t>
            </w:r>
          </w:p>
        </w:tc>
        <w:tc>
          <w:tcPr>
            <w:tcW w:w="3837" w:type="dxa"/>
            <w:gridSpan w:val="2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Creation or adaptation of a </w:t>
            </w:r>
            <w:proofErr w:type="spellStart"/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  <w:proofErr w:type="spellEnd"/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 product for culturally and linguistically diverse communities.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12196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Defined as products presenting research-based information in user-friendly language and format(s) to </w:t>
            </w:r>
            <w:r w:rsidR="00A568AF"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potentially </w:t>
            </w: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support decision-making </w:t>
            </w:r>
            <w:bookmarkStart w:id="0" w:name="_GoBack"/>
            <w:bookmarkEnd w:id="0"/>
            <w:r w:rsidRPr="0012196F">
              <w:rPr>
                <w:rFonts w:ascii="Times New Roman" w:hAnsi="Times New Roman" w:cs="Times New Roman"/>
                <w:sz w:val="24"/>
                <w:szCs w:val="24"/>
              </w:rPr>
              <w:t>(e.g. it might be</w:t>
            </w:r>
            <w:r w:rsidRPr="00121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ormation to help make the decision, </w:t>
            </w:r>
            <w:r w:rsidR="00A568AF" w:rsidRPr="00121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  <w:r w:rsidR="00A568AF" w:rsidRPr="00121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increase knowledge [and a down-stream effect might be impact on decision-making</w:t>
            </w:r>
            <w:r w:rsidR="00A568AF" w:rsidRPr="0012196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12196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:rsidR="00133E77" w:rsidRPr="0012196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68AF" w:rsidRPr="00A568AF" w:rsidRDefault="00A568AF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21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.g. patient decision aid, interactive infographic, </w:t>
            </w:r>
            <w:proofErr w:type="spellStart"/>
            <w:r w:rsidRPr="0012196F">
              <w:rPr>
                <w:rFonts w:ascii="Times New Roman" w:eastAsia="Times New Roman" w:hAnsi="Times New Roman" w:cs="Times New Roman"/>
                <w:sz w:val="24"/>
                <w:szCs w:val="24"/>
              </w:rPr>
              <w:t>blogshot</w:t>
            </w:r>
            <w:proofErr w:type="spellEnd"/>
            <w:r w:rsidRPr="0012196F">
              <w:rPr>
                <w:rFonts w:ascii="Times New Roman" w:eastAsia="Times New Roman" w:hAnsi="Times New Roman" w:cs="Times New Roman"/>
                <w:sz w:val="24"/>
                <w:szCs w:val="24"/>
              </w:rPr>
              <w:t>, whiteboard animation video.</w:t>
            </w:r>
          </w:p>
        </w:tc>
        <w:tc>
          <w:tcPr>
            <w:tcW w:w="3731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Creation or adaptation of a </w:t>
            </w:r>
            <w:r w:rsidRPr="00A568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alth intervention or promotion program </w:t>
            </w: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for culturally and linguistically diverse communities.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Intervention or promotion materials or programs that include tangible products for their target population to help implement the intervention or learn a specific skill set.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Non-health related implementation or </w:t>
            </w:r>
            <w:proofErr w:type="spellStart"/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  <w:proofErr w:type="spellEnd"/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 products/interventions/ strategies.</w:t>
            </w:r>
          </w:p>
        </w:tc>
      </w:tr>
      <w:tr w:rsidR="00133E77" w:rsidRPr="00A568AF" w:rsidTr="00B1144B">
        <w:tc>
          <w:tcPr>
            <w:tcW w:w="1782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3821" w:type="dxa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Methods and processes of creating or culturally adapting </w:t>
            </w:r>
            <w:proofErr w:type="spellStart"/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  <w:proofErr w:type="spellEnd"/>
            <w:r w:rsidRPr="00A568AF">
              <w:rPr>
                <w:rFonts w:ascii="Times New Roman" w:hAnsi="Times New Roman" w:cs="Times New Roman"/>
                <w:sz w:val="24"/>
                <w:szCs w:val="24"/>
              </w:rPr>
              <w:t xml:space="preserve"> products related to health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Evaluations, considerations/lessons learned for creating or adapting health information for culturally and linguistically diverse communities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gridSpan w:val="2"/>
          </w:tcPr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Processes entailing purely linguistic adaptations of health information.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Studies listing cultural adaptation, without further explanation of processes.</w:t>
            </w: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E77" w:rsidRPr="00A568AF" w:rsidRDefault="00133E77" w:rsidP="00B114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68AF">
              <w:rPr>
                <w:rFonts w:ascii="Times New Roman" w:hAnsi="Times New Roman" w:cs="Times New Roman"/>
                <w:sz w:val="24"/>
                <w:szCs w:val="24"/>
              </w:rPr>
              <w:t>Studies detailing the validation of translated documents (i.e. questionnaires and assessments).</w:t>
            </w:r>
          </w:p>
        </w:tc>
      </w:tr>
    </w:tbl>
    <w:p w:rsidR="00133E77" w:rsidRPr="00A568AF" w:rsidRDefault="00133E77" w:rsidP="00133E77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0A2FE4" w:rsidRPr="00A568AF" w:rsidRDefault="000A2FE4">
      <w:pPr>
        <w:rPr>
          <w:rFonts w:ascii="Times New Roman" w:hAnsi="Times New Roman" w:cs="Times New Roman"/>
          <w:sz w:val="24"/>
          <w:szCs w:val="24"/>
        </w:rPr>
      </w:pPr>
    </w:p>
    <w:sectPr w:rsidR="000A2FE4" w:rsidRPr="00A56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E77"/>
    <w:rsid w:val="000A2FE4"/>
    <w:rsid w:val="0012196F"/>
    <w:rsid w:val="00133E77"/>
    <w:rsid w:val="00254168"/>
    <w:rsid w:val="0033192C"/>
    <w:rsid w:val="00A568AF"/>
    <w:rsid w:val="00B272FD"/>
    <w:rsid w:val="00B41F56"/>
    <w:rsid w:val="00C03B5C"/>
    <w:rsid w:val="00DC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F99368-F774-449D-A922-9CC62D50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41F56"/>
    <w:pPr>
      <w:widowControl w:val="0"/>
      <w:autoSpaceDE w:val="0"/>
      <w:autoSpaceDN w:val="0"/>
      <w:spacing w:before="120" w:after="0" w:line="240" w:lineRule="auto"/>
      <w:ind w:left="479" w:right="117" w:hanging="360"/>
      <w:jc w:val="both"/>
    </w:pPr>
    <w:rPr>
      <w:rFonts w:ascii="Times New Roman" w:eastAsia="Times New Roman" w:hAnsi="Times New Roman" w:cs="Times New Roman"/>
      <w:sz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41F56"/>
    <w:rPr>
      <w:rFonts w:ascii="Times New Roman" w:eastAsia="Times New Roman" w:hAnsi="Times New Roman" w:cs="Times New Roman"/>
      <w:sz w:val="24"/>
      <w:lang w:bidi="en-US"/>
    </w:rPr>
  </w:style>
  <w:style w:type="table" w:styleId="TableGrid">
    <w:name w:val="Table Grid"/>
    <w:basedOn w:val="TableNormal"/>
    <w:uiPriority w:val="39"/>
    <w:rsid w:val="00133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liott</dc:creator>
  <cp:keywords/>
  <dc:description/>
  <cp:lastModifiedBy>Sarah Elliott</cp:lastModifiedBy>
  <cp:revision>5</cp:revision>
  <dcterms:created xsi:type="dcterms:W3CDTF">2023-12-13T17:29:00Z</dcterms:created>
  <dcterms:modified xsi:type="dcterms:W3CDTF">2024-03-22T20:16:00Z</dcterms:modified>
</cp:coreProperties>
</file>